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4A240B" w14:textId="406A62BC" w:rsidR="00865F33" w:rsidRPr="00865F33" w:rsidRDefault="00865F33" w:rsidP="00865F33">
      <w:pPr>
        <w:spacing w:line="480" w:lineRule="auto"/>
        <w:jc w:val="both"/>
        <w:rPr>
          <w:rFonts w:ascii="Arial" w:hAnsi="Arial" w:cs="Arial"/>
        </w:rPr>
      </w:pPr>
      <w:r w:rsidRPr="00865F33">
        <w:rPr>
          <w:rFonts w:ascii="Arial" w:hAnsi="Arial" w:cs="Arial"/>
          <w:b/>
          <w:bCs/>
        </w:rPr>
        <w:t>Table S</w:t>
      </w:r>
      <w:r w:rsidR="008E5B47">
        <w:rPr>
          <w:rFonts w:ascii="Arial" w:hAnsi="Arial" w:cs="Arial"/>
          <w:b/>
          <w:bCs/>
        </w:rPr>
        <w:t>4</w:t>
      </w:r>
      <w:r w:rsidRPr="00865F33">
        <w:rPr>
          <w:rFonts w:ascii="Arial" w:hAnsi="Arial" w:cs="Arial"/>
          <w:b/>
          <w:bCs/>
        </w:rPr>
        <w:t>.</w:t>
      </w:r>
      <w:r w:rsidRPr="00865F33">
        <w:rPr>
          <w:rFonts w:ascii="Arial" w:hAnsi="Arial" w:cs="Arial"/>
        </w:rPr>
        <w:t xml:space="preserve"> Posterior medians, 95% credible interval limits and probability of direction of defined contrasts for each protein assayed by western blot.</w:t>
      </w:r>
    </w:p>
    <w:tbl>
      <w:tblPr>
        <w:tblStyle w:val="Table"/>
        <w:tblW w:w="0" w:type="auto"/>
        <w:jc w:val="center"/>
        <w:tblInd w:w="0" w:type="dxa"/>
        <w:tblCellMar>
          <w:left w:w="60" w:type="dxa"/>
          <w:right w:w="60" w:type="dxa"/>
        </w:tblCellMar>
        <w:tblLook w:val="04A0" w:firstRow="1" w:lastRow="0" w:firstColumn="1" w:lastColumn="0" w:noHBand="0" w:noVBand="1"/>
      </w:tblPr>
      <w:tblGrid>
        <w:gridCol w:w="2257"/>
        <w:gridCol w:w="908"/>
        <w:gridCol w:w="787"/>
        <w:gridCol w:w="881"/>
        <w:gridCol w:w="684"/>
      </w:tblGrid>
      <w:tr w:rsidR="00865F33" w:rsidRPr="00EC7000" w14:paraId="3D350557" w14:textId="77777777" w:rsidTr="00865F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2367CA46" w14:textId="77777777" w:rsidR="00865F33" w:rsidRPr="00EC7000" w:rsidRDefault="00865F33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  <w:lang w:eastAsia="en-GB"/>
              </w:rPr>
              <w:t>Contrast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5FC7AE8D" w14:textId="77777777" w:rsidR="00865F33" w:rsidRPr="00EC7000" w:rsidRDefault="00865F33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  <w:lang w:eastAsia="en-GB"/>
              </w:rPr>
              <w:t>Median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0A80503C" w14:textId="77777777" w:rsidR="00865F33" w:rsidRPr="00EC7000" w:rsidRDefault="00865F33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  <w:lang w:eastAsia="en-GB"/>
              </w:rPr>
              <w:t>CI low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7792CEAF" w14:textId="77777777" w:rsidR="00865F33" w:rsidRPr="00EC7000" w:rsidRDefault="00865F33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  <w:lang w:eastAsia="en-GB"/>
              </w:rPr>
              <w:t>CI high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560FF4F4" w14:textId="77777777" w:rsidR="00865F33" w:rsidRPr="00EC7000" w:rsidRDefault="00865F33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  <w:lang w:eastAsia="en-GB"/>
              </w:rPr>
              <w:t>pd</w:t>
            </w:r>
          </w:p>
        </w:tc>
      </w:tr>
      <w:tr w:rsidR="00EC7000" w:rsidRPr="00EC7000" w14:paraId="23C8CF6A" w14:textId="77777777" w:rsidTr="00865F33">
        <w:trPr>
          <w:cantSplit/>
          <w:jc w:val="center"/>
        </w:trPr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1AA622" w14:textId="036B5D15" w:rsidR="00EC7000" w:rsidRPr="00EC7000" w:rsidRDefault="00EC7000" w:rsidP="00EC700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NDUFB8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76443CA" w14:textId="77777777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C896344" w14:textId="77777777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DB1FB19" w14:textId="77777777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FFACE4B" w14:textId="77777777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</w:tr>
      <w:tr w:rsidR="00EC7000" w:rsidRPr="00EC7000" w14:paraId="3EDB4A87" w14:textId="77777777" w:rsidTr="00865F33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C9E9E0" w14:textId="2E1EB8CF" w:rsidR="00EC7000" w:rsidRPr="00EC7000" w:rsidRDefault="00EC7000" w:rsidP="00EC700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PLA</w:t>
            </w:r>
            <w:r w:rsidRPr="00EC7000">
              <w:rPr>
                <w:rFonts w:ascii="Arial" w:hAnsi="Arial" w:cs="Arial"/>
                <w:sz w:val="24"/>
                <w:szCs w:val="24"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8162F">
              <w:rPr>
                <w:rFonts w:ascii="Arial" w:hAnsi="Arial" w:cs="Arial"/>
                <w:sz w:val="24"/>
                <w:szCs w:val="24"/>
                <w:lang w:eastAsia="en-GB"/>
              </w:rPr>
              <w:t>Wk1</w:t>
            </w:r>
            <w:r w:rsidRPr="00EC7000">
              <w:rPr>
                <w:rFonts w:ascii="Arial" w:hAnsi="Arial" w:cs="Arial"/>
                <w:sz w:val="24"/>
                <w:szCs w:val="24"/>
              </w:rPr>
              <w:t>-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1E2473" w14:textId="2AD93C72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-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68FCBC" w14:textId="303E1EEF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-0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B4918A" w14:textId="5143FABA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40326D" w14:textId="08380DDB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</w:tr>
      <w:tr w:rsidR="00EC7000" w:rsidRPr="00EC7000" w14:paraId="11F86586" w14:textId="77777777" w:rsidTr="00865F33">
        <w:trPr>
          <w:cantSplit/>
          <w:jc w:val="center"/>
        </w:trPr>
        <w:tc>
          <w:tcPr>
            <w:tcW w:w="0" w:type="auto"/>
            <w:hideMark/>
          </w:tcPr>
          <w:p w14:paraId="7DC6E917" w14:textId="498CCF0B" w:rsidR="00EC7000" w:rsidRPr="00EC7000" w:rsidRDefault="00EC7000" w:rsidP="00EC700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PLA</w:t>
            </w:r>
            <w:r w:rsidRPr="00EC7000">
              <w:rPr>
                <w:rFonts w:ascii="Arial" w:hAnsi="Arial" w:cs="Arial"/>
                <w:sz w:val="24"/>
                <w:szCs w:val="24"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8162F">
              <w:rPr>
                <w:rFonts w:ascii="Arial" w:hAnsi="Arial" w:cs="Arial"/>
                <w:sz w:val="24"/>
                <w:szCs w:val="24"/>
                <w:lang w:eastAsia="en-GB"/>
              </w:rPr>
              <w:t>Wk</w:t>
            </w:r>
            <w:r w:rsidR="00B8162F">
              <w:rPr>
                <w:rFonts w:ascii="Arial" w:hAnsi="Arial" w:cs="Arial"/>
                <w:sz w:val="24"/>
                <w:szCs w:val="24"/>
                <w:lang w:eastAsia="en-GB"/>
              </w:rPr>
              <w:t>2</w:t>
            </w:r>
            <w:r w:rsidRPr="00EC7000">
              <w:rPr>
                <w:rFonts w:ascii="Arial" w:hAnsi="Arial" w:cs="Arial"/>
                <w:sz w:val="24"/>
                <w:szCs w:val="24"/>
              </w:rPr>
              <w:t>-baseline</w:t>
            </w:r>
          </w:p>
        </w:tc>
        <w:tc>
          <w:tcPr>
            <w:tcW w:w="0" w:type="auto"/>
            <w:hideMark/>
          </w:tcPr>
          <w:p w14:paraId="52E92592" w14:textId="622809F5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-0.15</w:t>
            </w:r>
          </w:p>
        </w:tc>
        <w:tc>
          <w:tcPr>
            <w:tcW w:w="0" w:type="auto"/>
            <w:hideMark/>
          </w:tcPr>
          <w:p w14:paraId="55532270" w14:textId="33319CA3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-0.25</w:t>
            </w:r>
          </w:p>
        </w:tc>
        <w:tc>
          <w:tcPr>
            <w:tcW w:w="0" w:type="auto"/>
            <w:hideMark/>
          </w:tcPr>
          <w:p w14:paraId="715CF8B4" w14:textId="32AB5B25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-0.04</w:t>
            </w:r>
          </w:p>
        </w:tc>
        <w:tc>
          <w:tcPr>
            <w:tcW w:w="0" w:type="auto"/>
            <w:hideMark/>
          </w:tcPr>
          <w:p w14:paraId="16BDFF50" w14:textId="57D4A9FD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</w:tr>
      <w:tr w:rsidR="00EC7000" w:rsidRPr="00EC7000" w14:paraId="1251F403" w14:textId="77777777" w:rsidTr="00865F33">
        <w:trPr>
          <w:cantSplit/>
          <w:jc w:val="center"/>
        </w:trPr>
        <w:tc>
          <w:tcPr>
            <w:tcW w:w="0" w:type="auto"/>
            <w:hideMark/>
          </w:tcPr>
          <w:p w14:paraId="015B87C5" w14:textId="61CD0FA9" w:rsidR="00EC7000" w:rsidRPr="00EC7000" w:rsidRDefault="00EC7000" w:rsidP="00EC700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  <w:r w:rsidRPr="00EC7000">
              <w:rPr>
                <w:rFonts w:ascii="Arial" w:hAnsi="Arial" w:cs="Arial"/>
                <w:sz w:val="24"/>
                <w:szCs w:val="24"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8162F">
              <w:rPr>
                <w:rFonts w:ascii="Arial" w:hAnsi="Arial" w:cs="Arial"/>
                <w:sz w:val="24"/>
                <w:szCs w:val="24"/>
                <w:lang w:eastAsia="en-GB"/>
              </w:rPr>
              <w:t>Wk1</w:t>
            </w:r>
            <w:r w:rsidRPr="00EC7000">
              <w:rPr>
                <w:rFonts w:ascii="Arial" w:hAnsi="Arial" w:cs="Arial"/>
                <w:sz w:val="24"/>
                <w:szCs w:val="24"/>
              </w:rPr>
              <w:t>-baseline</w:t>
            </w:r>
          </w:p>
        </w:tc>
        <w:tc>
          <w:tcPr>
            <w:tcW w:w="0" w:type="auto"/>
            <w:hideMark/>
          </w:tcPr>
          <w:p w14:paraId="2F744BFC" w14:textId="50274829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-0.07</w:t>
            </w:r>
          </w:p>
        </w:tc>
        <w:tc>
          <w:tcPr>
            <w:tcW w:w="0" w:type="auto"/>
            <w:hideMark/>
          </w:tcPr>
          <w:p w14:paraId="1B93DDF7" w14:textId="6B49BA61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-0.18</w:t>
            </w:r>
          </w:p>
        </w:tc>
        <w:tc>
          <w:tcPr>
            <w:tcW w:w="0" w:type="auto"/>
            <w:hideMark/>
          </w:tcPr>
          <w:p w14:paraId="12B6FC6D" w14:textId="781778EC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0" w:type="auto"/>
            <w:hideMark/>
          </w:tcPr>
          <w:p w14:paraId="10FE9976" w14:textId="4BBBD638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0.87</w:t>
            </w:r>
          </w:p>
        </w:tc>
      </w:tr>
      <w:tr w:rsidR="00EC7000" w:rsidRPr="00EC7000" w14:paraId="08C220DE" w14:textId="77777777" w:rsidTr="00865F33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0AD265" w14:textId="365C2880" w:rsidR="00EC7000" w:rsidRPr="00EC7000" w:rsidRDefault="00EC7000" w:rsidP="00EC700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  <w:r w:rsidRPr="00EC7000">
              <w:rPr>
                <w:rFonts w:ascii="Arial" w:hAnsi="Arial" w:cs="Arial"/>
                <w:sz w:val="24"/>
                <w:szCs w:val="24"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8162F">
              <w:rPr>
                <w:rFonts w:ascii="Arial" w:hAnsi="Arial" w:cs="Arial"/>
                <w:sz w:val="24"/>
                <w:szCs w:val="24"/>
                <w:lang w:eastAsia="en-GB"/>
              </w:rPr>
              <w:t>Wk</w:t>
            </w:r>
            <w:r w:rsidR="00B8162F">
              <w:rPr>
                <w:rFonts w:ascii="Arial" w:hAnsi="Arial" w:cs="Arial"/>
                <w:sz w:val="24"/>
                <w:szCs w:val="24"/>
                <w:lang w:eastAsia="en-GB"/>
              </w:rPr>
              <w:t>2</w:t>
            </w:r>
            <w:r w:rsidRPr="00EC7000">
              <w:rPr>
                <w:rFonts w:ascii="Arial" w:hAnsi="Arial" w:cs="Arial"/>
                <w:sz w:val="24"/>
                <w:szCs w:val="24"/>
              </w:rPr>
              <w:t>-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3650D5" w14:textId="7A064CEB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C7DF42" w14:textId="49F60192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CCC5B0" w14:textId="0D3510F5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C8BB31" w14:textId="4FA3F732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0.54</w:t>
            </w:r>
          </w:p>
        </w:tc>
      </w:tr>
      <w:tr w:rsidR="00EC7000" w:rsidRPr="00EC7000" w14:paraId="57BFB8B9" w14:textId="77777777" w:rsidTr="00865F33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73A4DD" w14:textId="7B852052" w:rsidR="00EC7000" w:rsidRPr="00EC7000" w:rsidRDefault="00EC7000" w:rsidP="00EC700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SDH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887F4F" w14:textId="77777777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8EF69" w14:textId="77777777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576B2" w14:textId="77777777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B7658E" w14:textId="77777777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</w:tr>
      <w:tr w:rsidR="00EC7000" w:rsidRPr="00EC7000" w14:paraId="5E5AAFE9" w14:textId="77777777" w:rsidTr="00865F33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1E7DA0" w14:textId="3D5D5791" w:rsidR="00EC7000" w:rsidRPr="00EC7000" w:rsidRDefault="00EC7000" w:rsidP="00EC700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PLA</w:t>
            </w:r>
            <w:r w:rsidRPr="00EC7000">
              <w:rPr>
                <w:rFonts w:ascii="Arial" w:hAnsi="Arial" w:cs="Arial"/>
                <w:sz w:val="24"/>
                <w:szCs w:val="24"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8162F">
              <w:rPr>
                <w:rFonts w:ascii="Arial" w:hAnsi="Arial" w:cs="Arial"/>
                <w:sz w:val="24"/>
                <w:szCs w:val="24"/>
                <w:lang w:eastAsia="en-GB"/>
              </w:rPr>
              <w:t>Wk1</w:t>
            </w:r>
            <w:r w:rsidRPr="00EC7000">
              <w:rPr>
                <w:rFonts w:ascii="Arial" w:hAnsi="Arial" w:cs="Arial"/>
                <w:sz w:val="24"/>
                <w:szCs w:val="24"/>
              </w:rPr>
              <w:t>-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C65CF6" w14:textId="250FDCDF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-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E90A2F" w14:textId="4B7E122B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-0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38651F" w14:textId="17CD876B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8C2B02" w14:textId="6025DFDD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</w:tr>
      <w:tr w:rsidR="00EC7000" w:rsidRPr="00EC7000" w14:paraId="611E423B" w14:textId="77777777" w:rsidTr="00865F33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1B62B9" w14:textId="4B9C76C5" w:rsidR="00EC7000" w:rsidRPr="00EC7000" w:rsidRDefault="00EC7000" w:rsidP="00EC700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PLA</w:t>
            </w:r>
            <w:r w:rsidRPr="00EC7000">
              <w:rPr>
                <w:rFonts w:ascii="Arial" w:hAnsi="Arial" w:cs="Arial"/>
                <w:sz w:val="24"/>
                <w:szCs w:val="24"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8162F">
              <w:rPr>
                <w:rFonts w:ascii="Arial" w:hAnsi="Arial" w:cs="Arial"/>
                <w:sz w:val="24"/>
                <w:szCs w:val="24"/>
                <w:lang w:eastAsia="en-GB"/>
              </w:rPr>
              <w:t>Wk</w:t>
            </w:r>
            <w:r w:rsidR="00B8162F">
              <w:rPr>
                <w:rFonts w:ascii="Arial" w:hAnsi="Arial" w:cs="Arial"/>
                <w:sz w:val="24"/>
                <w:szCs w:val="24"/>
                <w:lang w:eastAsia="en-GB"/>
              </w:rPr>
              <w:t>2</w:t>
            </w:r>
            <w:r w:rsidRPr="00EC7000">
              <w:rPr>
                <w:rFonts w:ascii="Arial" w:hAnsi="Arial" w:cs="Arial"/>
                <w:sz w:val="24"/>
                <w:szCs w:val="24"/>
              </w:rPr>
              <w:t>-baselin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A72E52" w14:textId="7DA68C8D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-0.0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A8D4D6" w14:textId="1524F767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-0.1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F9CF70" w14:textId="525B0341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-0.0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97D048" w14:textId="65E4D8BD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</w:tr>
      <w:tr w:rsidR="00EC7000" w:rsidRPr="00EC7000" w14:paraId="44A025AE" w14:textId="77777777" w:rsidTr="00865F33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DFB6BC" w14:textId="5E85356F" w:rsidR="00EC7000" w:rsidRPr="00EC7000" w:rsidRDefault="00EC7000" w:rsidP="00EC700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  <w:r w:rsidRPr="00EC7000">
              <w:rPr>
                <w:rFonts w:ascii="Arial" w:hAnsi="Arial" w:cs="Arial"/>
                <w:sz w:val="24"/>
                <w:szCs w:val="24"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8162F">
              <w:rPr>
                <w:rFonts w:ascii="Arial" w:hAnsi="Arial" w:cs="Arial"/>
                <w:sz w:val="24"/>
                <w:szCs w:val="24"/>
                <w:lang w:eastAsia="en-GB"/>
              </w:rPr>
              <w:t>Wk1</w:t>
            </w:r>
            <w:r w:rsidRPr="00EC7000">
              <w:rPr>
                <w:rFonts w:ascii="Arial" w:hAnsi="Arial" w:cs="Arial"/>
                <w:sz w:val="24"/>
                <w:szCs w:val="24"/>
              </w:rPr>
              <w:t>-baselin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723A52" w14:textId="4E65260B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-0.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33FE1C" w14:textId="2E6172C6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-0.0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A832FD" w14:textId="2F91D212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B90FCE" w14:textId="6E7E53FE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0.68</w:t>
            </w:r>
          </w:p>
        </w:tc>
      </w:tr>
      <w:tr w:rsidR="00EC7000" w:rsidRPr="00EC7000" w14:paraId="1958CFC9" w14:textId="77777777" w:rsidTr="00865F33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D267DD" w14:textId="4582D52A" w:rsidR="00EC7000" w:rsidRPr="00EC7000" w:rsidRDefault="00EC7000" w:rsidP="00EC700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  <w:r w:rsidRPr="00EC7000">
              <w:rPr>
                <w:rFonts w:ascii="Arial" w:hAnsi="Arial" w:cs="Arial"/>
                <w:sz w:val="24"/>
                <w:szCs w:val="24"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8162F">
              <w:rPr>
                <w:rFonts w:ascii="Arial" w:hAnsi="Arial" w:cs="Arial"/>
                <w:sz w:val="24"/>
                <w:szCs w:val="24"/>
                <w:lang w:eastAsia="en-GB"/>
              </w:rPr>
              <w:t>Wk</w:t>
            </w:r>
            <w:r w:rsidR="00B8162F">
              <w:rPr>
                <w:rFonts w:ascii="Arial" w:hAnsi="Arial" w:cs="Arial"/>
                <w:sz w:val="24"/>
                <w:szCs w:val="24"/>
                <w:lang w:eastAsia="en-GB"/>
              </w:rPr>
              <w:t>2</w:t>
            </w:r>
            <w:r w:rsidRPr="00EC7000">
              <w:rPr>
                <w:rFonts w:ascii="Arial" w:hAnsi="Arial" w:cs="Arial"/>
                <w:sz w:val="24"/>
                <w:szCs w:val="24"/>
              </w:rPr>
              <w:t>-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E77973" w14:textId="481AE104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2B2DC2" w14:textId="3FA0FD4F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87446C" w14:textId="31BF256B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5887A7" w14:textId="0205536E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0.75</w:t>
            </w:r>
          </w:p>
        </w:tc>
      </w:tr>
      <w:tr w:rsidR="00EC7000" w:rsidRPr="00EC7000" w14:paraId="664A3512" w14:textId="77777777" w:rsidTr="00865F33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281BBF" w14:textId="067C346E" w:rsidR="00EC7000" w:rsidRPr="00EC7000" w:rsidRDefault="00EC7000" w:rsidP="00EC700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MTCO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BD7B67" w14:textId="77777777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33F26A" w14:textId="77777777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797BD" w14:textId="77777777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B4EF3A" w14:textId="77777777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</w:tr>
      <w:tr w:rsidR="00EC7000" w:rsidRPr="00EC7000" w14:paraId="04436FE6" w14:textId="77777777" w:rsidTr="00865F33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E2EBCC" w14:textId="44CABC5D" w:rsidR="00EC7000" w:rsidRPr="00EC7000" w:rsidRDefault="00EC7000" w:rsidP="00EC700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PLA</w:t>
            </w:r>
            <w:r w:rsidRPr="00EC7000">
              <w:rPr>
                <w:rFonts w:ascii="Arial" w:hAnsi="Arial" w:cs="Arial"/>
                <w:sz w:val="24"/>
                <w:szCs w:val="24"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8162F">
              <w:rPr>
                <w:rFonts w:ascii="Arial" w:hAnsi="Arial" w:cs="Arial"/>
                <w:sz w:val="24"/>
                <w:szCs w:val="24"/>
                <w:lang w:eastAsia="en-GB"/>
              </w:rPr>
              <w:t>Wk1</w:t>
            </w:r>
            <w:r w:rsidRPr="00EC7000">
              <w:rPr>
                <w:rFonts w:ascii="Arial" w:hAnsi="Arial" w:cs="Arial"/>
                <w:sz w:val="24"/>
                <w:szCs w:val="24"/>
              </w:rPr>
              <w:t>-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7CDF67" w14:textId="6A37AF62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935AA5" w14:textId="22CC4E43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0938D1" w14:textId="2D17439E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D591B5" w14:textId="6F73D1A1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</w:tr>
      <w:tr w:rsidR="00EC7000" w:rsidRPr="00EC7000" w14:paraId="4195DC56" w14:textId="77777777" w:rsidTr="00865F33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28854D" w14:textId="7855A3D7" w:rsidR="00EC7000" w:rsidRPr="00EC7000" w:rsidRDefault="00EC7000" w:rsidP="00EC700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LA: </w:t>
            </w:r>
            <w:r w:rsidR="00B8162F">
              <w:rPr>
                <w:rFonts w:ascii="Arial" w:hAnsi="Arial" w:cs="Arial"/>
                <w:sz w:val="24"/>
                <w:szCs w:val="24"/>
                <w:lang w:eastAsia="en-GB"/>
              </w:rPr>
              <w:t>Wk</w:t>
            </w:r>
            <w:r w:rsidR="00B8162F">
              <w:rPr>
                <w:rFonts w:ascii="Arial" w:hAnsi="Arial" w:cs="Arial"/>
                <w:sz w:val="24"/>
                <w:szCs w:val="24"/>
                <w:lang w:eastAsia="en-GB"/>
              </w:rPr>
              <w:t>2</w:t>
            </w:r>
            <w:r w:rsidRPr="00EC7000">
              <w:rPr>
                <w:rFonts w:ascii="Arial" w:hAnsi="Arial" w:cs="Arial"/>
                <w:sz w:val="24"/>
                <w:szCs w:val="24"/>
              </w:rPr>
              <w:t>-baselin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8E9E08" w14:textId="1EC3304A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-0.0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51888D" w14:textId="117C12C5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-0.0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F0556D" w14:textId="02AB8AD9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0A0605" w14:textId="65BD6AFB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</w:tr>
      <w:tr w:rsidR="00EC7000" w:rsidRPr="00EC7000" w14:paraId="12533249" w14:textId="77777777" w:rsidTr="00865F33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32A603" w14:textId="6A615D60" w:rsidR="00EC7000" w:rsidRPr="00EC7000" w:rsidRDefault="00EC7000" w:rsidP="00EC700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  <w:r w:rsidRPr="00EC7000">
              <w:rPr>
                <w:rFonts w:ascii="Arial" w:hAnsi="Arial" w:cs="Arial"/>
                <w:sz w:val="24"/>
                <w:szCs w:val="24"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8162F">
              <w:rPr>
                <w:rFonts w:ascii="Arial" w:hAnsi="Arial" w:cs="Arial"/>
                <w:sz w:val="24"/>
                <w:szCs w:val="24"/>
                <w:lang w:eastAsia="en-GB"/>
              </w:rPr>
              <w:t>Wk1</w:t>
            </w:r>
            <w:r w:rsidRPr="00EC7000">
              <w:rPr>
                <w:rFonts w:ascii="Arial" w:hAnsi="Arial" w:cs="Arial"/>
                <w:sz w:val="24"/>
                <w:szCs w:val="24"/>
              </w:rPr>
              <w:t>-baselin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17819B" w14:textId="076EEA87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-0.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D3D9D9" w14:textId="273A7BE3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-0.0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5918B3" w14:textId="2E0F038B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154DB6" w14:textId="729D40BD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0.66</w:t>
            </w:r>
          </w:p>
        </w:tc>
      </w:tr>
      <w:tr w:rsidR="00EC7000" w:rsidRPr="00EC7000" w14:paraId="774C7F48" w14:textId="77777777" w:rsidTr="00865F33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BCD50A" w14:textId="5D2C76E7" w:rsidR="00EC7000" w:rsidRPr="00EC7000" w:rsidRDefault="00EC7000" w:rsidP="00EC700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  <w:r w:rsidRPr="00EC7000">
              <w:rPr>
                <w:rFonts w:ascii="Arial" w:hAnsi="Arial" w:cs="Arial"/>
                <w:sz w:val="24"/>
                <w:szCs w:val="24"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8162F">
              <w:rPr>
                <w:rFonts w:ascii="Arial" w:hAnsi="Arial" w:cs="Arial"/>
                <w:sz w:val="24"/>
                <w:szCs w:val="24"/>
                <w:lang w:eastAsia="en-GB"/>
              </w:rPr>
              <w:t>Wk</w:t>
            </w:r>
            <w:r w:rsidR="00B8162F">
              <w:rPr>
                <w:rFonts w:ascii="Arial" w:hAnsi="Arial" w:cs="Arial"/>
                <w:sz w:val="24"/>
                <w:szCs w:val="24"/>
                <w:lang w:eastAsia="en-GB"/>
              </w:rPr>
              <w:t>2</w:t>
            </w:r>
            <w:r w:rsidRPr="00EC7000">
              <w:rPr>
                <w:rFonts w:ascii="Arial" w:hAnsi="Arial" w:cs="Arial"/>
                <w:sz w:val="24"/>
                <w:szCs w:val="24"/>
              </w:rPr>
              <w:t>-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45B528" w14:textId="0B2DABC6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436ECF" w14:textId="578CC3C1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FEECA4" w14:textId="52B652B5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C92992" w14:textId="24FE4579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0.56</w:t>
            </w:r>
          </w:p>
        </w:tc>
      </w:tr>
      <w:tr w:rsidR="00EC7000" w:rsidRPr="00EC7000" w14:paraId="5278C966" w14:textId="77777777" w:rsidTr="00865F33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BBE4AB" w14:textId="109EC0B8" w:rsidR="00EC7000" w:rsidRPr="00EC7000" w:rsidRDefault="00EC7000" w:rsidP="00EC700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UQCRC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0432B" w14:textId="77777777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DBAAA" w14:textId="77777777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ED0C5" w14:textId="77777777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BD434" w14:textId="77777777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</w:tr>
      <w:tr w:rsidR="00EC7000" w:rsidRPr="00EC7000" w14:paraId="127E060E" w14:textId="77777777" w:rsidTr="00865F33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D32737" w14:textId="405504D5" w:rsidR="00EC7000" w:rsidRPr="00EC7000" w:rsidRDefault="00EC7000" w:rsidP="00EC700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PLA</w:t>
            </w:r>
            <w:r w:rsidRPr="00EC7000">
              <w:rPr>
                <w:rFonts w:ascii="Arial" w:hAnsi="Arial" w:cs="Arial"/>
                <w:sz w:val="24"/>
                <w:szCs w:val="24"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8162F">
              <w:rPr>
                <w:rFonts w:ascii="Arial" w:hAnsi="Arial" w:cs="Arial"/>
                <w:sz w:val="24"/>
                <w:szCs w:val="24"/>
                <w:lang w:eastAsia="en-GB"/>
              </w:rPr>
              <w:t>Wk1</w:t>
            </w:r>
            <w:r w:rsidRPr="00EC7000">
              <w:rPr>
                <w:rFonts w:ascii="Arial" w:hAnsi="Arial" w:cs="Arial"/>
                <w:sz w:val="24"/>
                <w:szCs w:val="24"/>
              </w:rPr>
              <w:t>-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946F08" w14:textId="10D68BA6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-0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7437BC" w14:textId="5E7BAB67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-0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8AF91E" w14:textId="3BDB777F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-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83DB3A" w14:textId="021040B6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</w:tr>
      <w:tr w:rsidR="00EC7000" w:rsidRPr="00EC7000" w14:paraId="28C2F712" w14:textId="77777777" w:rsidTr="00865F33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BB1397" w14:textId="5E5B40A3" w:rsidR="00EC7000" w:rsidRPr="00EC7000" w:rsidRDefault="00EC7000" w:rsidP="00EC700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PLA</w:t>
            </w:r>
            <w:r w:rsidRPr="00EC7000">
              <w:rPr>
                <w:rFonts w:ascii="Arial" w:hAnsi="Arial" w:cs="Arial"/>
                <w:sz w:val="24"/>
                <w:szCs w:val="24"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8162F">
              <w:rPr>
                <w:rFonts w:ascii="Arial" w:hAnsi="Arial" w:cs="Arial"/>
                <w:sz w:val="24"/>
                <w:szCs w:val="24"/>
                <w:lang w:eastAsia="en-GB"/>
              </w:rPr>
              <w:t>Wk</w:t>
            </w:r>
            <w:r w:rsidR="00B8162F">
              <w:rPr>
                <w:rFonts w:ascii="Arial" w:hAnsi="Arial" w:cs="Arial"/>
                <w:sz w:val="24"/>
                <w:szCs w:val="24"/>
                <w:lang w:eastAsia="en-GB"/>
              </w:rPr>
              <w:t>2</w:t>
            </w:r>
            <w:r w:rsidRPr="00EC7000">
              <w:rPr>
                <w:rFonts w:ascii="Arial" w:hAnsi="Arial" w:cs="Arial"/>
                <w:sz w:val="24"/>
                <w:szCs w:val="24"/>
              </w:rPr>
              <w:t>-baselin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EB4CCA" w14:textId="3DBB25A3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-0.1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EDBF6C" w14:textId="3B007E4E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-0.3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D54424" w14:textId="492208AF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-0.0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A3CB81" w14:textId="49D1F6E5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</w:tr>
      <w:tr w:rsidR="00EC7000" w:rsidRPr="00EC7000" w14:paraId="7DEABC05" w14:textId="77777777" w:rsidTr="00865F33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8D33E5" w14:textId="03FCC79F" w:rsidR="00EC7000" w:rsidRPr="00EC7000" w:rsidRDefault="00EC7000" w:rsidP="00EC700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  <w:r w:rsidRPr="00EC7000">
              <w:rPr>
                <w:rFonts w:ascii="Arial" w:hAnsi="Arial" w:cs="Arial"/>
                <w:sz w:val="24"/>
                <w:szCs w:val="24"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8162F">
              <w:rPr>
                <w:rFonts w:ascii="Arial" w:hAnsi="Arial" w:cs="Arial"/>
                <w:sz w:val="24"/>
                <w:szCs w:val="24"/>
                <w:lang w:eastAsia="en-GB"/>
              </w:rPr>
              <w:t>Wk1</w:t>
            </w:r>
            <w:r w:rsidRPr="00EC7000">
              <w:rPr>
                <w:rFonts w:ascii="Arial" w:hAnsi="Arial" w:cs="Arial"/>
                <w:sz w:val="24"/>
                <w:szCs w:val="24"/>
              </w:rPr>
              <w:t>-baselin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0CC788" w14:textId="1F9C6240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-0.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4FA976" w14:textId="2A1AAECC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-0.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24F3DB" w14:textId="7DE5E898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0.1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ABBFD2" w14:textId="745D54CF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0.55</w:t>
            </w:r>
          </w:p>
        </w:tc>
      </w:tr>
      <w:tr w:rsidR="00EC7000" w:rsidRPr="00EC7000" w14:paraId="25C98A46" w14:textId="77777777" w:rsidTr="00865F33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3C0FC4" w14:textId="023FFFDE" w:rsidR="00EC7000" w:rsidRPr="00EC7000" w:rsidRDefault="00EC7000" w:rsidP="00EC700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  <w:r w:rsidRPr="00EC7000">
              <w:rPr>
                <w:rFonts w:ascii="Arial" w:hAnsi="Arial" w:cs="Arial"/>
                <w:sz w:val="24"/>
                <w:szCs w:val="24"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8162F">
              <w:rPr>
                <w:rFonts w:ascii="Arial" w:hAnsi="Arial" w:cs="Arial"/>
                <w:sz w:val="24"/>
                <w:szCs w:val="24"/>
                <w:lang w:eastAsia="en-GB"/>
              </w:rPr>
              <w:t>Wk</w:t>
            </w:r>
            <w:r w:rsidR="00B8162F">
              <w:rPr>
                <w:rFonts w:ascii="Arial" w:hAnsi="Arial" w:cs="Arial"/>
                <w:sz w:val="24"/>
                <w:szCs w:val="24"/>
                <w:lang w:eastAsia="en-GB"/>
              </w:rPr>
              <w:t>2</w:t>
            </w:r>
            <w:r w:rsidRPr="00EC7000">
              <w:rPr>
                <w:rFonts w:ascii="Arial" w:hAnsi="Arial" w:cs="Arial"/>
                <w:sz w:val="24"/>
                <w:szCs w:val="24"/>
              </w:rPr>
              <w:t>-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35A718" w14:textId="521171BD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583C33" w14:textId="335A2514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0A73B9" w14:textId="4548E92A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068282" w14:textId="57FB0772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0.68</w:t>
            </w:r>
          </w:p>
        </w:tc>
      </w:tr>
      <w:tr w:rsidR="00EC7000" w:rsidRPr="00EC7000" w14:paraId="3B67A6F7" w14:textId="77777777" w:rsidTr="00865F33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CA5920" w14:textId="61BD1787" w:rsidR="00EC7000" w:rsidRPr="00EC7000" w:rsidRDefault="00EC7000" w:rsidP="00EC700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ATP5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C9F538" w14:textId="77777777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141F4" w14:textId="77777777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C1AF5" w14:textId="77777777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0329CE" w14:textId="77777777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</w:tr>
      <w:tr w:rsidR="00EC7000" w:rsidRPr="00EC7000" w14:paraId="0DFC114C" w14:textId="77777777" w:rsidTr="00865F33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7D377C" w14:textId="2240C0CE" w:rsidR="00EC7000" w:rsidRPr="00EC7000" w:rsidRDefault="00EC7000" w:rsidP="00EC700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PLA</w:t>
            </w:r>
            <w:r w:rsidRPr="00EC7000">
              <w:rPr>
                <w:rFonts w:ascii="Arial" w:hAnsi="Arial" w:cs="Arial"/>
                <w:sz w:val="24"/>
                <w:szCs w:val="24"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8162F">
              <w:rPr>
                <w:rFonts w:ascii="Arial" w:hAnsi="Arial" w:cs="Arial"/>
                <w:sz w:val="24"/>
                <w:szCs w:val="24"/>
                <w:lang w:eastAsia="en-GB"/>
              </w:rPr>
              <w:t>Wk1</w:t>
            </w:r>
            <w:r w:rsidRPr="00EC7000">
              <w:rPr>
                <w:rFonts w:ascii="Arial" w:hAnsi="Arial" w:cs="Arial"/>
                <w:sz w:val="24"/>
                <w:szCs w:val="24"/>
              </w:rPr>
              <w:t>-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C65D25" w14:textId="2BFD205D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-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F05120" w14:textId="33B2E33C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-0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64F5B1" w14:textId="355D1CA6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326291" w14:textId="15E8509F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</w:tr>
      <w:tr w:rsidR="00EC7000" w:rsidRPr="00EC7000" w14:paraId="483616E6" w14:textId="77777777" w:rsidTr="00865F33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304211" w14:textId="366D5918" w:rsidR="00EC7000" w:rsidRPr="00EC7000" w:rsidRDefault="00EC7000" w:rsidP="00EC700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PLA</w:t>
            </w:r>
            <w:r w:rsidRPr="00EC7000">
              <w:rPr>
                <w:rFonts w:ascii="Arial" w:hAnsi="Arial" w:cs="Arial"/>
                <w:sz w:val="24"/>
                <w:szCs w:val="24"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8162F">
              <w:rPr>
                <w:rFonts w:ascii="Arial" w:hAnsi="Arial" w:cs="Arial"/>
                <w:sz w:val="24"/>
                <w:szCs w:val="24"/>
                <w:lang w:eastAsia="en-GB"/>
              </w:rPr>
              <w:t>Wk</w:t>
            </w:r>
            <w:r w:rsidR="00B8162F">
              <w:rPr>
                <w:rFonts w:ascii="Arial" w:hAnsi="Arial" w:cs="Arial"/>
                <w:sz w:val="24"/>
                <w:szCs w:val="24"/>
                <w:lang w:eastAsia="en-GB"/>
              </w:rPr>
              <w:t>2</w:t>
            </w:r>
            <w:r w:rsidRPr="00EC7000">
              <w:rPr>
                <w:rFonts w:ascii="Arial" w:hAnsi="Arial" w:cs="Arial"/>
                <w:sz w:val="24"/>
                <w:szCs w:val="24"/>
              </w:rPr>
              <w:t>-baselin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633528" w14:textId="03226665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-0.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FB151A" w14:textId="0B6695BF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-0.2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654A8E" w14:textId="77A0832B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EA07B2" w14:textId="7C30F5E2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</w:tr>
      <w:tr w:rsidR="00EC7000" w:rsidRPr="00EC7000" w14:paraId="292E98F7" w14:textId="77777777" w:rsidTr="00865F33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194A39" w14:textId="21FD8141" w:rsidR="00EC7000" w:rsidRPr="00EC7000" w:rsidRDefault="00EC7000" w:rsidP="00EC700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  <w:r w:rsidRPr="00EC7000">
              <w:rPr>
                <w:rFonts w:ascii="Arial" w:hAnsi="Arial" w:cs="Arial"/>
                <w:sz w:val="24"/>
                <w:szCs w:val="24"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8162F">
              <w:rPr>
                <w:rFonts w:ascii="Arial" w:hAnsi="Arial" w:cs="Arial"/>
                <w:sz w:val="24"/>
                <w:szCs w:val="24"/>
                <w:lang w:eastAsia="en-GB"/>
              </w:rPr>
              <w:t>Wk1</w:t>
            </w:r>
            <w:r w:rsidRPr="00EC7000">
              <w:rPr>
                <w:rFonts w:ascii="Arial" w:hAnsi="Arial" w:cs="Arial"/>
                <w:sz w:val="24"/>
                <w:szCs w:val="24"/>
              </w:rPr>
              <w:t>-baselin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41504A" w14:textId="5A0A34EA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-0.0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B1E9B8" w14:textId="210E119B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-0.1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601295" w14:textId="55B2F803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B5B6B1" w14:textId="5E032C70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0.60</w:t>
            </w:r>
          </w:p>
        </w:tc>
      </w:tr>
      <w:tr w:rsidR="00EC7000" w:rsidRPr="00EC7000" w14:paraId="17F9940A" w14:textId="77777777" w:rsidTr="00865F33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AF0E86" w14:textId="684413E6" w:rsidR="00EC7000" w:rsidRPr="00EC7000" w:rsidRDefault="00EC7000" w:rsidP="00EC700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  <w:r w:rsidRPr="00EC7000">
              <w:rPr>
                <w:rFonts w:ascii="Arial" w:hAnsi="Arial" w:cs="Arial"/>
                <w:sz w:val="24"/>
                <w:szCs w:val="24"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8162F">
              <w:rPr>
                <w:rFonts w:ascii="Arial" w:hAnsi="Arial" w:cs="Arial"/>
                <w:sz w:val="24"/>
                <w:szCs w:val="24"/>
                <w:lang w:eastAsia="en-GB"/>
              </w:rPr>
              <w:t>Wk</w:t>
            </w:r>
            <w:r w:rsidR="00B8162F">
              <w:rPr>
                <w:rFonts w:ascii="Arial" w:hAnsi="Arial" w:cs="Arial"/>
                <w:sz w:val="24"/>
                <w:szCs w:val="24"/>
                <w:lang w:eastAsia="en-GB"/>
              </w:rPr>
              <w:t>2</w:t>
            </w:r>
            <w:r w:rsidRPr="00EC7000">
              <w:rPr>
                <w:rFonts w:ascii="Arial" w:hAnsi="Arial" w:cs="Arial"/>
                <w:sz w:val="24"/>
                <w:szCs w:val="24"/>
              </w:rPr>
              <w:t>-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CD1FDF" w14:textId="13294F85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4C64C9" w14:textId="4D7955B5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C34464" w14:textId="38CC601A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239435" w14:textId="0599DF52" w:rsidR="00EC7000" w:rsidRPr="00EC7000" w:rsidRDefault="00EC7000" w:rsidP="00EC700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EC7000">
              <w:rPr>
                <w:rFonts w:ascii="Arial" w:hAnsi="Arial" w:cs="Arial"/>
                <w:sz w:val="24"/>
                <w:szCs w:val="24"/>
              </w:rPr>
              <w:t>0.82</w:t>
            </w:r>
          </w:p>
        </w:tc>
      </w:tr>
    </w:tbl>
    <w:p w14:paraId="1D591FF8" w14:textId="77777777" w:rsidR="00C225F1" w:rsidRPr="00865F33" w:rsidRDefault="00C225F1">
      <w:pPr>
        <w:rPr>
          <w:rFonts w:ascii="Arial" w:hAnsi="Arial" w:cs="Arial"/>
        </w:rPr>
      </w:pPr>
    </w:p>
    <w:sectPr w:rsidR="00C225F1" w:rsidRPr="00865F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F33"/>
    <w:rsid w:val="00004973"/>
    <w:rsid w:val="000258FC"/>
    <w:rsid w:val="0007538A"/>
    <w:rsid w:val="00082A39"/>
    <w:rsid w:val="000D4834"/>
    <w:rsid w:val="00134859"/>
    <w:rsid w:val="00184700"/>
    <w:rsid w:val="001A5A75"/>
    <w:rsid w:val="001C5CEA"/>
    <w:rsid w:val="001E09F7"/>
    <w:rsid w:val="001F5260"/>
    <w:rsid w:val="00217D81"/>
    <w:rsid w:val="0022078E"/>
    <w:rsid w:val="0024399A"/>
    <w:rsid w:val="00285E61"/>
    <w:rsid w:val="00286D00"/>
    <w:rsid w:val="002A0B60"/>
    <w:rsid w:val="002D6051"/>
    <w:rsid w:val="002F300E"/>
    <w:rsid w:val="00304863"/>
    <w:rsid w:val="00331ABD"/>
    <w:rsid w:val="00332B86"/>
    <w:rsid w:val="00392789"/>
    <w:rsid w:val="003A05DC"/>
    <w:rsid w:val="00414D3A"/>
    <w:rsid w:val="00467397"/>
    <w:rsid w:val="0048587A"/>
    <w:rsid w:val="004A6D1A"/>
    <w:rsid w:val="004B0362"/>
    <w:rsid w:val="004C1E5F"/>
    <w:rsid w:val="00527AB0"/>
    <w:rsid w:val="0055739C"/>
    <w:rsid w:val="005669BC"/>
    <w:rsid w:val="0057747B"/>
    <w:rsid w:val="00587FC7"/>
    <w:rsid w:val="005B4823"/>
    <w:rsid w:val="005B77C6"/>
    <w:rsid w:val="005D244C"/>
    <w:rsid w:val="00610014"/>
    <w:rsid w:val="00646873"/>
    <w:rsid w:val="006D3FAF"/>
    <w:rsid w:val="006E7289"/>
    <w:rsid w:val="006F6858"/>
    <w:rsid w:val="0070096D"/>
    <w:rsid w:val="00704A2D"/>
    <w:rsid w:val="007306B3"/>
    <w:rsid w:val="007A76AB"/>
    <w:rsid w:val="007E7FC3"/>
    <w:rsid w:val="007F4BC4"/>
    <w:rsid w:val="008021B2"/>
    <w:rsid w:val="008051B2"/>
    <w:rsid w:val="00807B62"/>
    <w:rsid w:val="008108C5"/>
    <w:rsid w:val="00824582"/>
    <w:rsid w:val="00826A5F"/>
    <w:rsid w:val="00831519"/>
    <w:rsid w:val="00842926"/>
    <w:rsid w:val="00864D2E"/>
    <w:rsid w:val="00865F33"/>
    <w:rsid w:val="0087138E"/>
    <w:rsid w:val="008E3599"/>
    <w:rsid w:val="008E39DE"/>
    <w:rsid w:val="008E5B47"/>
    <w:rsid w:val="00902628"/>
    <w:rsid w:val="009346DC"/>
    <w:rsid w:val="0096311D"/>
    <w:rsid w:val="00964DAA"/>
    <w:rsid w:val="00966F1D"/>
    <w:rsid w:val="009927F3"/>
    <w:rsid w:val="009C4FC8"/>
    <w:rsid w:val="009E6A4C"/>
    <w:rsid w:val="009F6318"/>
    <w:rsid w:val="00A20DE6"/>
    <w:rsid w:val="00A3553D"/>
    <w:rsid w:val="00A47F5E"/>
    <w:rsid w:val="00A8532F"/>
    <w:rsid w:val="00A9524B"/>
    <w:rsid w:val="00A95DC6"/>
    <w:rsid w:val="00AA2267"/>
    <w:rsid w:val="00AA2E8B"/>
    <w:rsid w:val="00AA4CCF"/>
    <w:rsid w:val="00AE1717"/>
    <w:rsid w:val="00AE4C3C"/>
    <w:rsid w:val="00B25C3A"/>
    <w:rsid w:val="00B5750E"/>
    <w:rsid w:val="00B8162F"/>
    <w:rsid w:val="00BA66C3"/>
    <w:rsid w:val="00BD4536"/>
    <w:rsid w:val="00C225F1"/>
    <w:rsid w:val="00C30E6C"/>
    <w:rsid w:val="00C36734"/>
    <w:rsid w:val="00C44139"/>
    <w:rsid w:val="00C7384A"/>
    <w:rsid w:val="00CC2420"/>
    <w:rsid w:val="00CC454D"/>
    <w:rsid w:val="00CC7477"/>
    <w:rsid w:val="00CD5059"/>
    <w:rsid w:val="00D03B88"/>
    <w:rsid w:val="00D14326"/>
    <w:rsid w:val="00D26D7E"/>
    <w:rsid w:val="00D46C48"/>
    <w:rsid w:val="00D63DED"/>
    <w:rsid w:val="00D743BD"/>
    <w:rsid w:val="00DA3B0F"/>
    <w:rsid w:val="00DB2992"/>
    <w:rsid w:val="00DC4F77"/>
    <w:rsid w:val="00DE292B"/>
    <w:rsid w:val="00DF145D"/>
    <w:rsid w:val="00DF56D1"/>
    <w:rsid w:val="00E10580"/>
    <w:rsid w:val="00E45CDA"/>
    <w:rsid w:val="00E539AB"/>
    <w:rsid w:val="00E81B27"/>
    <w:rsid w:val="00EB222A"/>
    <w:rsid w:val="00EB4BDF"/>
    <w:rsid w:val="00EB7717"/>
    <w:rsid w:val="00EC7000"/>
    <w:rsid w:val="00F05DA4"/>
    <w:rsid w:val="00F506D7"/>
    <w:rsid w:val="00F55709"/>
    <w:rsid w:val="00F67AE9"/>
    <w:rsid w:val="00F76C2C"/>
    <w:rsid w:val="00FB134C"/>
    <w:rsid w:val="00FB5C6C"/>
    <w:rsid w:val="00FC2CA7"/>
    <w:rsid w:val="00FD7130"/>
    <w:rsid w:val="00FF1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01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870458"/>
  <w15:chartTrackingRefBased/>
  <w15:docId w15:val="{3F30374C-B71D-2C43-A1BD-1EE6232D0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001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F33"/>
    <w:pPr>
      <w:spacing w:after="200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qFormat/>
    <w:rsid w:val="00865F33"/>
    <w:pPr>
      <w:spacing w:after="200"/>
    </w:pPr>
    <w:rPr>
      <w:kern w:val="0"/>
      <w:sz w:val="20"/>
      <w:szCs w:val="20"/>
      <w:lang w:val="en-US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469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olleensdeane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S Deane</dc:creator>
  <cp:keywords/>
  <dc:description/>
  <cp:lastModifiedBy>Colleen Deane</cp:lastModifiedBy>
  <cp:revision>4</cp:revision>
  <dcterms:created xsi:type="dcterms:W3CDTF">2024-06-11T13:39:00Z</dcterms:created>
  <dcterms:modified xsi:type="dcterms:W3CDTF">2024-08-06T12:59:00Z</dcterms:modified>
</cp:coreProperties>
</file>